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570BC" w14:textId="1462739E" w:rsidR="007C3847" w:rsidRPr="00D3405B" w:rsidRDefault="007C3847" w:rsidP="007C3847">
      <w:pPr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D340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606C7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Summary of studies investigating diagnostic accuracy of </w:t>
      </w:r>
      <w:r>
        <w:rPr>
          <w:rFonts w:ascii="Times New Roman" w:hAnsi="Times New Roman" w:cs="Times New Roman"/>
          <w:sz w:val="24"/>
          <w:szCs w:val="24"/>
          <w:lang w:val="en-GB"/>
        </w:rPr>
        <w:t>the neutrophil-to-lymphocyte ratio and the platelet-to-lymphocyte ratio for the presence of systemic lupus erythematosus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567"/>
        <w:gridCol w:w="992"/>
        <w:gridCol w:w="992"/>
        <w:gridCol w:w="2268"/>
        <w:gridCol w:w="1276"/>
        <w:gridCol w:w="1701"/>
        <w:gridCol w:w="1843"/>
      </w:tblGrid>
      <w:tr w:rsidR="007C3847" w:rsidRPr="007E7B92" w14:paraId="24027E47" w14:textId="77777777" w:rsidTr="006B50B9">
        <w:trPr>
          <w:trHeight w:val="590"/>
        </w:trPr>
        <w:tc>
          <w:tcPr>
            <w:tcW w:w="3544" w:type="dxa"/>
            <w:vAlign w:val="center"/>
          </w:tcPr>
          <w:p w14:paraId="51429FCE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  <w:b/>
              </w:rPr>
            </w:pPr>
            <w:r w:rsidRPr="007E7B92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851" w:type="dxa"/>
            <w:vAlign w:val="center"/>
          </w:tcPr>
          <w:p w14:paraId="03F994E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 w:rsidRPr="007E7B92">
              <w:rPr>
                <w:rFonts w:ascii="Times New Roman" w:hAnsi="Times New Roman" w:cs="Times New Roman"/>
                <w:b/>
              </w:rPr>
              <w:t>Stud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E7B92">
              <w:rPr>
                <w:rFonts w:ascii="Times New Roman" w:hAnsi="Times New Roman" w:cs="Times New Roman"/>
                <w:b/>
              </w:rPr>
              <w:t>design</w:t>
            </w:r>
          </w:p>
        </w:tc>
        <w:tc>
          <w:tcPr>
            <w:tcW w:w="567" w:type="dxa"/>
            <w:vAlign w:val="center"/>
          </w:tcPr>
          <w:p w14:paraId="18D321F0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vAlign w:val="center"/>
          </w:tcPr>
          <w:p w14:paraId="76C9C5DB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E7B92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7E7B92">
              <w:rPr>
                <w:rFonts w:ascii="Times New Roman" w:hAnsi="Times New Roman" w:cs="Times New Roman"/>
                <w:b/>
                <w:bCs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  <w:r w:rsidRPr="007E7B9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  <w:vAlign w:val="center"/>
          </w:tcPr>
          <w:p w14:paraId="35B86250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/F</w:t>
            </w:r>
          </w:p>
        </w:tc>
        <w:tc>
          <w:tcPr>
            <w:tcW w:w="2268" w:type="dxa"/>
            <w:vAlign w:val="center"/>
          </w:tcPr>
          <w:p w14:paraId="7DA0655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  <w:p w14:paraId="0D5D7382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NLR</w:t>
            </w:r>
          </w:p>
          <w:p w14:paraId="55250A1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7B92">
              <w:rPr>
                <w:rFonts w:ascii="Times New Roman" w:hAnsi="Times New Roman" w:cs="Times New Roman"/>
                <w:b/>
                <w:bCs/>
              </w:rPr>
              <w:t>PLR</w:t>
            </w:r>
          </w:p>
        </w:tc>
        <w:tc>
          <w:tcPr>
            <w:tcW w:w="1276" w:type="dxa"/>
            <w:vAlign w:val="center"/>
          </w:tcPr>
          <w:p w14:paraId="0900A8E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Cut-off</w:t>
            </w:r>
          </w:p>
          <w:p w14:paraId="795BDD76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544BDF4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  <w:tc>
          <w:tcPr>
            <w:tcW w:w="1701" w:type="dxa"/>
            <w:vAlign w:val="center"/>
          </w:tcPr>
          <w:p w14:paraId="7DC1270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Sensitivity (%)</w:t>
            </w:r>
          </w:p>
          <w:p w14:paraId="7602B332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60A170F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  <w:tc>
          <w:tcPr>
            <w:tcW w:w="1843" w:type="dxa"/>
            <w:vAlign w:val="center"/>
          </w:tcPr>
          <w:p w14:paraId="2C785C1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Specificity (%)</w:t>
            </w:r>
          </w:p>
          <w:p w14:paraId="2071074B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NLR</w:t>
            </w:r>
          </w:p>
          <w:p w14:paraId="2B31792D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7B92">
              <w:rPr>
                <w:rFonts w:ascii="Times New Roman" w:hAnsi="Times New Roman" w:cs="Times New Roman"/>
                <w:b/>
                <w:bCs/>
                <w:lang w:val="en-US"/>
              </w:rPr>
              <w:t>PLR</w:t>
            </w:r>
          </w:p>
        </w:tc>
      </w:tr>
      <w:tr w:rsidR="007C3847" w:rsidRPr="007E7B92" w14:paraId="0C8A477E" w14:textId="77777777" w:rsidTr="006B50B9">
        <w:trPr>
          <w:trHeight w:val="137"/>
        </w:trPr>
        <w:tc>
          <w:tcPr>
            <w:tcW w:w="3544" w:type="dxa"/>
            <w:vAlign w:val="center"/>
          </w:tcPr>
          <w:p w14:paraId="0EB335D9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E7B92">
              <w:rPr>
                <w:rFonts w:ascii="Times New Roman" w:hAnsi="Times New Roman" w:cs="Times New Roman"/>
                <w:lang w:val="en-US"/>
              </w:rPr>
              <w:t>Oehadian</w:t>
            </w:r>
            <w:proofErr w:type="spellEnd"/>
            <w:r w:rsidRPr="007E7B92">
              <w:rPr>
                <w:rFonts w:ascii="Times New Roman" w:hAnsi="Times New Roman" w:cs="Times New Roman"/>
                <w:lang w:val="en-US"/>
              </w:rPr>
              <w:t xml:space="preserve"> A et al. 2013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7B92">
              <w:rPr>
                <w:rFonts w:ascii="Times New Roman" w:hAnsi="Times New Roman" w:cs="Times New Roman"/>
                <w:lang w:val="en-US"/>
              </w:rPr>
              <w:t>Indonesia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ehadian&lt;/Author&gt;&lt;Year&gt;2013&lt;/Year&gt;&lt;RecNum&gt;22&lt;/RecNum&gt;&lt;DisplayText&gt;[28]&lt;/DisplayText&gt;&lt;record&gt;&lt;rec-number&gt;22&lt;/rec-number&gt;&lt;foreign-keys&gt;&lt;key app="EN" db-id="0er5r2s2nzed2me2dd6vwvdjp5daee0x0fzs" timestamp="1711932100"&gt;22&lt;/key&gt;&lt;/foreign-keys&gt;&lt;ref-type name="Journal Article"&gt;17&lt;/ref-type&gt;&lt;contributors&gt;&lt;authors&gt;&lt;author&gt;Oehadian, A.&lt;/author&gt;&lt;author&gt;Suryadinata, H.&lt;/author&gt;&lt;author&gt;Dewi, S.&lt;/author&gt;&lt;author&gt;Pramudyo, R.&lt;/author&gt;&lt;author&gt;Alisjahbana, B.&lt;/author&gt;&lt;/authors&gt;&lt;/contributors&gt;&lt;titles&gt;&lt;title&gt;The Role of Neutrophyl Lymphocyte Count Ratio as an Inflammatory Marker in Systemic Lupus Erythematosus&lt;/title&gt;&lt;secondary-title&gt;Acta Med. Indones.&lt;/secondary-title&gt;&lt;/titles&gt;&lt;periodical&gt;&lt;full-title&gt;Acta Med. Indones.&lt;/full-title&gt;&lt;/periodical&gt;&lt;pages&gt;170-174&lt;/pages&gt;&lt;volume&gt;45&lt;/volume&gt;&lt;number&gt;3&lt;/number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[28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C25875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vAlign w:val="center"/>
          </w:tcPr>
          <w:p w14:paraId="16C52531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  <w:vAlign w:val="center"/>
          </w:tcPr>
          <w:p w14:paraId="2430787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vAlign w:val="center"/>
          </w:tcPr>
          <w:p w14:paraId="7289E80F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10/41</w:t>
            </w:r>
          </w:p>
        </w:tc>
        <w:tc>
          <w:tcPr>
            <w:tcW w:w="2268" w:type="dxa"/>
            <w:vAlign w:val="center"/>
          </w:tcPr>
          <w:p w14:paraId="2F98733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27 (NR)</w:t>
            </w:r>
          </w:p>
          <w:p w14:paraId="068826CD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  <w:vAlign w:val="center"/>
          </w:tcPr>
          <w:p w14:paraId="30452D96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1.93</w:t>
            </w:r>
          </w:p>
          <w:p w14:paraId="68F2A649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3FE233B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</w:t>
            </w:r>
          </w:p>
          <w:p w14:paraId="63E683E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3" w:type="dxa"/>
            <w:vAlign w:val="center"/>
          </w:tcPr>
          <w:p w14:paraId="1D5E933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67</w:t>
            </w:r>
          </w:p>
          <w:p w14:paraId="5041EF6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</w:tr>
      <w:tr w:rsidR="007C3847" w:rsidRPr="007E7B92" w14:paraId="52413FC7" w14:textId="77777777" w:rsidTr="006B50B9">
        <w:tc>
          <w:tcPr>
            <w:tcW w:w="3544" w:type="dxa"/>
            <w:vAlign w:val="center"/>
          </w:tcPr>
          <w:p w14:paraId="2FE57707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bookmarkStart w:id="0" w:name="_Hlk55728306"/>
            <w:r w:rsidRPr="007E7B92">
              <w:rPr>
                <w:rFonts w:ascii="Times New Roman" w:hAnsi="Times New Roman" w:cs="Times New Roman"/>
              </w:rPr>
              <w:t>Li L et al. 201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B92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&lt;/Author&gt;&lt;Year&gt;2015&lt;/Year&gt;&lt;RecNum&gt;18&lt;/RecNum&gt;&lt;DisplayText&gt;[29]&lt;/DisplayText&gt;&lt;record&gt;&lt;rec-number&gt;18&lt;/rec-number&gt;&lt;foreign-keys&gt;&lt;key app="EN" db-id="0er5r2s2nzed2me2dd6vwvdjp5daee0x0fzs" timestamp="1711932095"&gt;18&lt;/key&gt;&lt;/foreign-keys&gt;&lt;ref-type name="Journal Article"&gt;17&lt;/ref-type&gt;&lt;contributors&gt;&lt;authors&gt;&lt;author&gt;Li, L.&lt;/author&gt;&lt;author&gt;Xia, Y.&lt;/author&gt;&lt;author&gt;Chen, C.&lt;/author&gt;&lt;author&gt;Cheng, P.&lt;/author&gt;&lt;author&gt;Peng, C.&lt;/author&gt;&lt;/authors&gt;&lt;/contributors&gt;&lt;titles&gt;&lt;title&gt;Neutrophil-lymphocyte ratio in systemic lupus erythematosus disease: a retrospective study&lt;/title&gt;&lt;secondary-title&gt;Int. J. Clin. Exp. Med.&lt;/secondary-title&gt;&lt;/titles&gt;&lt;periodical&gt;&lt;full-title&gt;Int. J. Clin. Exp. Med.&lt;/full-title&gt;&lt;/periodical&gt;&lt;pages&gt;11026-11031&lt;/pages&gt;&lt;volume&gt;8&lt;/volume&gt;&lt;number&gt;7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114219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vAlign w:val="center"/>
          </w:tcPr>
          <w:p w14:paraId="4C5A1DE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2" w:type="dxa"/>
            <w:vAlign w:val="center"/>
          </w:tcPr>
          <w:p w14:paraId="38395A7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  <w:vAlign w:val="center"/>
          </w:tcPr>
          <w:p w14:paraId="0B516320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1/187</w:t>
            </w:r>
          </w:p>
        </w:tc>
        <w:tc>
          <w:tcPr>
            <w:tcW w:w="2268" w:type="dxa"/>
            <w:vAlign w:val="center"/>
          </w:tcPr>
          <w:p w14:paraId="4C5483D0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57 (0.668-0.845)</w:t>
            </w:r>
          </w:p>
          <w:p w14:paraId="61519D7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  <w:vAlign w:val="center"/>
          </w:tcPr>
          <w:p w14:paraId="13122B4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3.13</w:t>
            </w:r>
          </w:p>
          <w:p w14:paraId="3B132F37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6A07247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574</w:t>
            </w:r>
          </w:p>
          <w:p w14:paraId="2F0E36F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3" w:type="dxa"/>
            <w:vAlign w:val="center"/>
          </w:tcPr>
          <w:p w14:paraId="4F5F0D0D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926</w:t>
            </w:r>
          </w:p>
          <w:p w14:paraId="0C84807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</w:tr>
      <w:tr w:rsidR="007C3847" w:rsidRPr="007E7B92" w14:paraId="4893B70F" w14:textId="77777777" w:rsidTr="006B50B9">
        <w:tc>
          <w:tcPr>
            <w:tcW w:w="3544" w:type="dxa"/>
            <w:vAlign w:val="center"/>
          </w:tcPr>
          <w:p w14:paraId="2C389A5F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7E7B92">
              <w:rPr>
                <w:rFonts w:ascii="Times New Roman" w:hAnsi="Times New Roman" w:cs="Times New Roman"/>
              </w:rPr>
              <w:t>Qin</w:t>
            </w:r>
            <w:proofErr w:type="spellEnd"/>
            <w:r w:rsidRPr="007E7B92">
              <w:rPr>
                <w:rFonts w:ascii="Times New Roman" w:hAnsi="Times New Roman" w:cs="Times New Roman"/>
              </w:rPr>
              <w:t xml:space="preserve"> G et al. 20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B92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RaW48L0F1dGhvcj48WWVhcj4yMDE2PC9ZZWFyPjxSZWNO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RaW48L0F1dGhvcj48WWVhcj4yMDE2PC9ZZWFyPjxSZWNO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28709A1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vAlign w:val="center"/>
          </w:tcPr>
          <w:p w14:paraId="6189142B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B92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992" w:type="dxa"/>
            <w:vAlign w:val="center"/>
          </w:tcPr>
          <w:p w14:paraId="62D795AD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vAlign w:val="center"/>
          </w:tcPr>
          <w:p w14:paraId="039608CF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37/268</w:t>
            </w:r>
          </w:p>
        </w:tc>
        <w:tc>
          <w:tcPr>
            <w:tcW w:w="2268" w:type="dxa"/>
            <w:vAlign w:val="center"/>
          </w:tcPr>
          <w:p w14:paraId="2DDCA37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828 (0.781-0.785)</w:t>
            </w:r>
          </w:p>
          <w:p w14:paraId="047739BD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  <w:vAlign w:val="center"/>
          </w:tcPr>
          <w:p w14:paraId="6CEEBBA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.065</w:t>
            </w:r>
          </w:p>
          <w:p w14:paraId="1DA21E7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6F7837A9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47</w:t>
            </w:r>
          </w:p>
          <w:p w14:paraId="71FC4C92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3" w:type="dxa"/>
            <w:vAlign w:val="center"/>
          </w:tcPr>
          <w:p w14:paraId="771278B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75</w:t>
            </w:r>
          </w:p>
          <w:p w14:paraId="1AAF0D0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</w:tr>
      <w:bookmarkEnd w:id="0"/>
      <w:tr w:rsidR="007C3847" w:rsidRPr="007E7B92" w14:paraId="262C0968" w14:textId="77777777" w:rsidTr="006B50B9">
        <w:tc>
          <w:tcPr>
            <w:tcW w:w="3544" w:type="dxa"/>
            <w:vAlign w:val="center"/>
          </w:tcPr>
          <w:p w14:paraId="65E29B68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7E7B92">
              <w:rPr>
                <w:rFonts w:ascii="Times New Roman" w:hAnsi="Times New Roman" w:cs="Times New Roman"/>
              </w:rPr>
              <w:t>Yu</w:t>
            </w:r>
            <w:proofErr w:type="spellEnd"/>
            <w:r w:rsidRPr="007E7B92">
              <w:rPr>
                <w:rFonts w:ascii="Times New Roman" w:hAnsi="Times New Roman" w:cs="Times New Roman"/>
              </w:rPr>
              <w:t xml:space="preserve"> H et al. 201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B92">
              <w:rPr>
                <w:rFonts w:ascii="Times New Roman" w:hAnsi="Times New Roman" w:cs="Times New Roman"/>
              </w:rPr>
              <w:t xml:space="preserve">China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g8L1llYXI+PFJlY051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dTwvQXV0aG9yPjxZZWFyPjIwMTg8L1llYXI+PFJlY051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4170C04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vAlign w:val="center"/>
          </w:tcPr>
          <w:p w14:paraId="1D8CE897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7B92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992" w:type="dxa"/>
            <w:vAlign w:val="center"/>
          </w:tcPr>
          <w:p w14:paraId="41C3B44F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vAlign w:val="center"/>
          </w:tcPr>
          <w:p w14:paraId="0BE9112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43/370</w:t>
            </w:r>
          </w:p>
        </w:tc>
        <w:tc>
          <w:tcPr>
            <w:tcW w:w="2268" w:type="dxa"/>
            <w:vAlign w:val="center"/>
          </w:tcPr>
          <w:p w14:paraId="074469A1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35 (0.684-0.786)</w:t>
            </w:r>
          </w:p>
          <w:p w14:paraId="6694F22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  <w:vAlign w:val="center"/>
          </w:tcPr>
          <w:p w14:paraId="7B1A592B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.075</w:t>
            </w:r>
          </w:p>
          <w:p w14:paraId="3CDBBDC2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550B8E1F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114</w:t>
            </w:r>
          </w:p>
          <w:p w14:paraId="3758228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3" w:type="dxa"/>
            <w:vAlign w:val="center"/>
          </w:tcPr>
          <w:p w14:paraId="4B30E0F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6957</w:t>
            </w:r>
          </w:p>
          <w:p w14:paraId="2D335AB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</w:tr>
      <w:tr w:rsidR="007C3847" w:rsidRPr="007E7B92" w14:paraId="33BB1063" w14:textId="77777777" w:rsidTr="006B50B9">
        <w:tc>
          <w:tcPr>
            <w:tcW w:w="3544" w:type="dxa"/>
            <w:vAlign w:val="center"/>
          </w:tcPr>
          <w:p w14:paraId="027195FB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Lao X et al. 20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B92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88L0F1dGhvcj48WWVhcj4yMDIwPC9ZZWFyPjxSZWNO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88L0F1dGhvcj48WWVhcj4yMDIwPC9ZZWFyPjxSZWNO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A935E5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vAlign w:val="center"/>
          </w:tcPr>
          <w:p w14:paraId="6296936F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992" w:type="dxa"/>
            <w:vAlign w:val="center"/>
          </w:tcPr>
          <w:p w14:paraId="45A2EEC7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  <w:vAlign w:val="center"/>
          </w:tcPr>
          <w:p w14:paraId="16AF1FE3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268" w:type="dxa"/>
            <w:vAlign w:val="center"/>
          </w:tcPr>
          <w:p w14:paraId="576707E7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9 (NR)</w:t>
            </w:r>
          </w:p>
          <w:p w14:paraId="26A70ADA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0.72 (NR)</w:t>
            </w:r>
          </w:p>
        </w:tc>
        <w:tc>
          <w:tcPr>
            <w:tcW w:w="1276" w:type="dxa"/>
            <w:vAlign w:val="center"/>
          </w:tcPr>
          <w:p w14:paraId="7158102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1.98</w:t>
            </w:r>
          </w:p>
          <w:p w14:paraId="5A719D62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145.64</w:t>
            </w:r>
          </w:p>
        </w:tc>
        <w:tc>
          <w:tcPr>
            <w:tcW w:w="1701" w:type="dxa"/>
            <w:vAlign w:val="center"/>
          </w:tcPr>
          <w:p w14:paraId="53AFAF5D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58</w:t>
            </w:r>
          </w:p>
          <w:p w14:paraId="15E758C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843" w:type="dxa"/>
            <w:vAlign w:val="center"/>
          </w:tcPr>
          <w:p w14:paraId="67469E6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44</w:t>
            </w:r>
          </w:p>
          <w:p w14:paraId="1B374E1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0.684</w:t>
            </w:r>
          </w:p>
        </w:tc>
      </w:tr>
      <w:tr w:rsidR="007C3847" w:rsidRPr="007E7B92" w14:paraId="69B80972" w14:textId="77777777" w:rsidTr="006B50B9">
        <w:tc>
          <w:tcPr>
            <w:tcW w:w="3544" w:type="dxa"/>
            <w:vAlign w:val="center"/>
          </w:tcPr>
          <w:p w14:paraId="2A706581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7E7B92">
              <w:rPr>
                <w:rFonts w:ascii="Times New Roman" w:hAnsi="Times New Roman" w:cs="Times New Roman"/>
              </w:rPr>
              <w:t>Pourlak</w:t>
            </w:r>
            <w:proofErr w:type="spellEnd"/>
            <w:r w:rsidRPr="007E7B92">
              <w:rPr>
                <w:rFonts w:ascii="Times New Roman" w:hAnsi="Times New Roman" w:cs="Times New Roman"/>
              </w:rPr>
              <w:t xml:space="preserve"> T et al. 20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B92">
              <w:rPr>
                <w:rFonts w:ascii="Times New Roman" w:hAnsi="Times New Roman" w:cs="Times New Roman"/>
              </w:rPr>
              <w:t>Iran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ourlak&lt;/Author&gt;&lt;Year&gt;2020&lt;/Year&gt;&lt;RecNum&gt;6&lt;/RecNum&gt;&lt;DisplayText&gt;[42]&lt;/DisplayText&gt;&lt;record&gt;&lt;rec-number&gt;6&lt;/rec-number&gt;&lt;foreign-keys&gt;&lt;key app="EN" db-id="0er5r2s2nzed2me2dd6vwvdjp5daee0x0fzs" timestamp="1711932074"&gt;6&lt;/key&gt;&lt;/foreign-keys&gt;&lt;ref-type name="Journal Article"&gt;17&lt;/ref-type&gt;&lt;contributors&gt;&lt;authors&gt;&lt;author&gt;Pourlak, Tala&lt;/author&gt;&lt;author&gt;Abediazar, Sima&lt;/author&gt;&lt;author&gt;Maroufi, Parham&lt;/author&gt;&lt;author&gt;Emami, Leila&lt;/author&gt;&lt;author&gt;Jafari Nakhjavani, Mohammadreza&lt;/author&gt;&lt;author&gt;Zununi Vahed, Sepideh&lt;/author&gt;&lt;/authors&gt;&lt;/contributors&gt;&lt;titles&gt;&lt;title&gt;Evaluation of the neutrophil to lymphocyte ratio in lupus patients with and without nephritis&lt;/title&gt;&lt;secondary-title&gt;Journal of Renal Injury Prevention&lt;/secondary-title&gt;&lt;/titles&gt;&lt;periodical&gt;&lt;full-title&gt;Journal of Renal Injury Prevention&lt;/full-title&gt;&lt;/periodical&gt;&lt;dates&gt;&lt;year&gt;2020&lt;/year&gt;&lt;/dates&gt;&lt;isbn&gt;2345-2781&lt;/isbn&gt;&lt;urls&gt;&lt;/urls&gt;&lt;electronic-resource-num&gt;10.34172/jrip.2022.2680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34F2E0E7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vAlign w:val="center"/>
          </w:tcPr>
          <w:p w14:paraId="64AACBF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992" w:type="dxa"/>
            <w:vAlign w:val="center"/>
          </w:tcPr>
          <w:p w14:paraId="0760B37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vAlign w:val="center"/>
          </w:tcPr>
          <w:p w14:paraId="23D13D5D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38/202</w:t>
            </w:r>
          </w:p>
        </w:tc>
        <w:tc>
          <w:tcPr>
            <w:tcW w:w="2268" w:type="dxa"/>
            <w:vAlign w:val="center"/>
          </w:tcPr>
          <w:p w14:paraId="2D2BD28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904 (0.857-0.94)</w:t>
            </w:r>
          </w:p>
          <w:p w14:paraId="05396D27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  <w:vAlign w:val="center"/>
          </w:tcPr>
          <w:p w14:paraId="071D234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1.98</w:t>
            </w:r>
          </w:p>
          <w:p w14:paraId="03DFE1F2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3EEBB16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862</w:t>
            </w:r>
          </w:p>
          <w:p w14:paraId="7301372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843" w:type="dxa"/>
            <w:vAlign w:val="center"/>
          </w:tcPr>
          <w:p w14:paraId="10AE77C4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82</w:t>
            </w:r>
          </w:p>
          <w:p w14:paraId="1035598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</w:tr>
      <w:tr w:rsidR="007C3847" w:rsidRPr="007E7B92" w14:paraId="6C693169" w14:textId="77777777" w:rsidTr="006B50B9">
        <w:tc>
          <w:tcPr>
            <w:tcW w:w="3544" w:type="dxa"/>
            <w:vAlign w:val="center"/>
          </w:tcPr>
          <w:p w14:paraId="544F5B37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proofErr w:type="spellStart"/>
            <w:r w:rsidRPr="007E7B92">
              <w:rPr>
                <w:rFonts w:ascii="Times New Roman" w:hAnsi="Times New Roman" w:cs="Times New Roman"/>
              </w:rPr>
              <w:t>Yan</w:t>
            </w:r>
            <w:proofErr w:type="spellEnd"/>
            <w:r w:rsidRPr="007E7B92">
              <w:rPr>
                <w:rFonts w:ascii="Times New Roman" w:hAnsi="Times New Roman" w:cs="Times New Roman"/>
              </w:rPr>
              <w:t xml:space="preserve"> L et al. 202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7B92">
              <w:rPr>
                <w:rFonts w:ascii="Times New Roman" w:hAnsi="Times New Roman" w:cs="Times New Roman"/>
              </w:rPr>
              <w:t>China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IwPC9ZZWFyPjxSZWNO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IwPC9ZZWFyPjxSZWNO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36B300A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vAlign w:val="center"/>
          </w:tcPr>
          <w:p w14:paraId="421EA80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992" w:type="dxa"/>
            <w:vAlign w:val="center"/>
          </w:tcPr>
          <w:p w14:paraId="2D21F24F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vAlign w:val="center"/>
          </w:tcPr>
          <w:p w14:paraId="0A5996A5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38/377</w:t>
            </w:r>
          </w:p>
        </w:tc>
        <w:tc>
          <w:tcPr>
            <w:tcW w:w="2268" w:type="dxa"/>
            <w:vAlign w:val="center"/>
          </w:tcPr>
          <w:p w14:paraId="29F4F88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06 (0.657-0.756)</w:t>
            </w:r>
          </w:p>
          <w:p w14:paraId="35EF42E9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577 (0.522-0.633)</w:t>
            </w:r>
          </w:p>
        </w:tc>
        <w:tc>
          <w:tcPr>
            <w:tcW w:w="1276" w:type="dxa"/>
            <w:vAlign w:val="center"/>
          </w:tcPr>
          <w:p w14:paraId="36E6C5C1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.68</w:t>
            </w:r>
          </w:p>
          <w:p w14:paraId="4E3D402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03.17</w:t>
            </w:r>
          </w:p>
        </w:tc>
        <w:tc>
          <w:tcPr>
            <w:tcW w:w="1701" w:type="dxa"/>
            <w:vAlign w:val="center"/>
          </w:tcPr>
          <w:p w14:paraId="1ED3C7A1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6</w:t>
            </w:r>
          </w:p>
          <w:p w14:paraId="3D9E37B1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843" w:type="dxa"/>
            <w:vAlign w:val="center"/>
          </w:tcPr>
          <w:p w14:paraId="79CB50B9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7</w:t>
            </w:r>
          </w:p>
          <w:p w14:paraId="07E4B7BB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896</w:t>
            </w:r>
          </w:p>
        </w:tc>
      </w:tr>
      <w:tr w:rsidR="007C3847" w:rsidRPr="007E7B92" w14:paraId="54256A78" w14:textId="77777777" w:rsidTr="006B50B9">
        <w:tc>
          <w:tcPr>
            <w:tcW w:w="3544" w:type="dxa"/>
            <w:vAlign w:val="center"/>
          </w:tcPr>
          <w:p w14:paraId="1A9976FE" w14:textId="77777777" w:rsidR="007C3847" w:rsidRPr="007E7B92" w:rsidRDefault="007C3847" w:rsidP="006B50B9">
            <w:pPr>
              <w:snapToGrid w:val="0"/>
              <w:spacing w:after="120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Ozdemir A et al. 2023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7B92">
              <w:rPr>
                <w:rFonts w:ascii="Times New Roman" w:hAnsi="Times New Roman" w:cs="Times New Roman"/>
              </w:rPr>
              <w:t>Turkey</w:t>
            </w:r>
            <w:proofErr w:type="spellEnd"/>
            <w: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emRlbWlyPC9BdXRob3I+PFllYXI+MjAyMzwvWWVhcj48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emRlbWlyPC9BdXRob3I+PFllYXI+MjAyMzwvWWVhcj48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C76ACD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7B9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7" w:type="dxa"/>
            <w:vAlign w:val="center"/>
          </w:tcPr>
          <w:p w14:paraId="3FD18148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92" w:type="dxa"/>
            <w:vAlign w:val="center"/>
          </w:tcPr>
          <w:p w14:paraId="63598471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vAlign w:val="center"/>
          </w:tcPr>
          <w:p w14:paraId="7C3AC25B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76/76</w:t>
            </w:r>
          </w:p>
        </w:tc>
        <w:tc>
          <w:tcPr>
            <w:tcW w:w="2268" w:type="dxa"/>
            <w:vAlign w:val="center"/>
          </w:tcPr>
          <w:p w14:paraId="753F1F0E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23 (0.636-0.810)</w:t>
            </w:r>
          </w:p>
          <w:p w14:paraId="119761F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666 (0.573-0.758)</w:t>
            </w:r>
          </w:p>
        </w:tc>
        <w:tc>
          <w:tcPr>
            <w:tcW w:w="1276" w:type="dxa"/>
            <w:vAlign w:val="center"/>
          </w:tcPr>
          <w:p w14:paraId="7796CAC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2.95</w:t>
            </w:r>
          </w:p>
          <w:p w14:paraId="6EEEF489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14:paraId="6028127F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521</w:t>
            </w:r>
          </w:p>
          <w:p w14:paraId="7C5A6D2C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843" w:type="dxa"/>
            <w:vAlign w:val="center"/>
          </w:tcPr>
          <w:p w14:paraId="341B256D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942</w:t>
            </w:r>
          </w:p>
          <w:p w14:paraId="10778491" w14:textId="77777777" w:rsidR="007C3847" w:rsidRPr="007E7B92" w:rsidRDefault="007C3847" w:rsidP="006B50B9">
            <w:pPr>
              <w:snapToGrid w:val="0"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E7B92">
              <w:rPr>
                <w:rFonts w:ascii="Times New Roman" w:hAnsi="Times New Roman" w:cs="Times New Roman"/>
              </w:rPr>
              <w:t>0.742</w:t>
            </w:r>
          </w:p>
        </w:tc>
      </w:tr>
    </w:tbl>
    <w:p w14:paraId="4F46525C" w14:textId="77777777" w:rsidR="007C3847" w:rsidRDefault="007C3847" w:rsidP="007C3847">
      <w:pPr>
        <w:snapToGri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Legend: NR, n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ot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>eported; P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prospective; R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3405B">
        <w:rPr>
          <w:rFonts w:ascii="Times New Roman" w:hAnsi="Times New Roman" w:cs="Times New Roman"/>
          <w:sz w:val="24"/>
          <w:szCs w:val="24"/>
          <w:lang w:val="en-GB"/>
        </w:rPr>
        <w:t xml:space="preserve"> retrospective</w:t>
      </w:r>
      <w:r>
        <w:rPr>
          <w:rFonts w:ascii="Times New Roman" w:hAnsi="Times New Roman" w:cs="Times New Roman"/>
          <w:sz w:val="24"/>
          <w:szCs w:val="24"/>
          <w:lang w:val="en-GB"/>
        </w:rPr>
        <w:t>; M/F, male to female ratio; AUC, area under the curve; NLR, neutrophil-to-lymphocyte ratio; PLR, platelet-to-lymphocyte ratio.</w:t>
      </w:r>
    </w:p>
    <w:p w14:paraId="24F580A9" w14:textId="77777777" w:rsidR="00587F37" w:rsidRDefault="00587F37"/>
    <w:sectPr w:rsidR="00587F37" w:rsidSect="001C03C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847"/>
    <w:rsid w:val="00010373"/>
    <w:rsid w:val="00012086"/>
    <w:rsid w:val="0002500E"/>
    <w:rsid w:val="00045CD4"/>
    <w:rsid w:val="00045E48"/>
    <w:rsid w:val="00046842"/>
    <w:rsid w:val="00052531"/>
    <w:rsid w:val="000571C8"/>
    <w:rsid w:val="00060644"/>
    <w:rsid w:val="000615C1"/>
    <w:rsid w:val="00065568"/>
    <w:rsid w:val="000760E1"/>
    <w:rsid w:val="000A3BD7"/>
    <w:rsid w:val="000B1E54"/>
    <w:rsid w:val="000C0518"/>
    <w:rsid w:val="000C2306"/>
    <w:rsid w:val="000C3E71"/>
    <w:rsid w:val="000C46F4"/>
    <w:rsid w:val="000D3641"/>
    <w:rsid w:val="000E4100"/>
    <w:rsid w:val="001155ED"/>
    <w:rsid w:val="00122C4B"/>
    <w:rsid w:val="00136A18"/>
    <w:rsid w:val="00171AC3"/>
    <w:rsid w:val="00180C5C"/>
    <w:rsid w:val="001A4349"/>
    <w:rsid w:val="001B0FC0"/>
    <w:rsid w:val="001B1C45"/>
    <w:rsid w:val="001B1DEE"/>
    <w:rsid w:val="001C03CF"/>
    <w:rsid w:val="001C6A7D"/>
    <w:rsid w:val="001D4081"/>
    <w:rsid w:val="0023273D"/>
    <w:rsid w:val="00232CB4"/>
    <w:rsid w:val="00233AEE"/>
    <w:rsid w:val="00237200"/>
    <w:rsid w:val="00255E03"/>
    <w:rsid w:val="0026431A"/>
    <w:rsid w:val="00275DC9"/>
    <w:rsid w:val="00277219"/>
    <w:rsid w:val="002A4AFE"/>
    <w:rsid w:val="002A7B7A"/>
    <w:rsid w:val="002C045B"/>
    <w:rsid w:val="002C3758"/>
    <w:rsid w:val="002C3DC2"/>
    <w:rsid w:val="002D526F"/>
    <w:rsid w:val="002D68F8"/>
    <w:rsid w:val="002E08C3"/>
    <w:rsid w:val="002E1BBF"/>
    <w:rsid w:val="002E2BFA"/>
    <w:rsid w:val="002E3EC3"/>
    <w:rsid w:val="002F6AD6"/>
    <w:rsid w:val="00324894"/>
    <w:rsid w:val="00334E98"/>
    <w:rsid w:val="0035000F"/>
    <w:rsid w:val="00353A30"/>
    <w:rsid w:val="00364535"/>
    <w:rsid w:val="0037191C"/>
    <w:rsid w:val="003A3CD0"/>
    <w:rsid w:val="003C6589"/>
    <w:rsid w:val="003D4455"/>
    <w:rsid w:val="003D56FD"/>
    <w:rsid w:val="003D70DC"/>
    <w:rsid w:val="00407C6A"/>
    <w:rsid w:val="004107F1"/>
    <w:rsid w:val="0041250B"/>
    <w:rsid w:val="00431F89"/>
    <w:rsid w:val="004330E0"/>
    <w:rsid w:val="004536AE"/>
    <w:rsid w:val="0045446F"/>
    <w:rsid w:val="00465B15"/>
    <w:rsid w:val="00471EDE"/>
    <w:rsid w:val="004725A5"/>
    <w:rsid w:val="0048025A"/>
    <w:rsid w:val="00490A35"/>
    <w:rsid w:val="00496300"/>
    <w:rsid w:val="004A5223"/>
    <w:rsid w:val="004A7D9D"/>
    <w:rsid w:val="004B3DF1"/>
    <w:rsid w:val="004C442B"/>
    <w:rsid w:val="004E0FB2"/>
    <w:rsid w:val="004E2A1F"/>
    <w:rsid w:val="00506945"/>
    <w:rsid w:val="0052688D"/>
    <w:rsid w:val="0053086A"/>
    <w:rsid w:val="00533E76"/>
    <w:rsid w:val="00536179"/>
    <w:rsid w:val="00536444"/>
    <w:rsid w:val="00565E4A"/>
    <w:rsid w:val="00586E2B"/>
    <w:rsid w:val="00587F37"/>
    <w:rsid w:val="0059161E"/>
    <w:rsid w:val="005B22A2"/>
    <w:rsid w:val="005B2479"/>
    <w:rsid w:val="005C3D54"/>
    <w:rsid w:val="005D47B9"/>
    <w:rsid w:val="005E1CA8"/>
    <w:rsid w:val="005F4E6F"/>
    <w:rsid w:val="00607715"/>
    <w:rsid w:val="0061714E"/>
    <w:rsid w:val="00624A60"/>
    <w:rsid w:val="00630C66"/>
    <w:rsid w:val="00635A57"/>
    <w:rsid w:val="00641106"/>
    <w:rsid w:val="00641E19"/>
    <w:rsid w:val="0064431C"/>
    <w:rsid w:val="00655FCB"/>
    <w:rsid w:val="006620D7"/>
    <w:rsid w:val="00682F9F"/>
    <w:rsid w:val="006F4A37"/>
    <w:rsid w:val="007004E6"/>
    <w:rsid w:val="0071729A"/>
    <w:rsid w:val="00733A77"/>
    <w:rsid w:val="00747AF5"/>
    <w:rsid w:val="00753245"/>
    <w:rsid w:val="00753FD0"/>
    <w:rsid w:val="00761692"/>
    <w:rsid w:val="00764E24"/>
    <w:rsid w:val="007652CE"/>
    <w:rsid w:val="00771CE7"/>
    <w:rsid w:val="00773222"/>
    <w:rsid w:val="007806F3"/>
    <w:rsid w:val="00790D16"/>
    <w:rsid w:val="007C192B"/>
    <w:rsid w:val="007C3847"/>
    <w:rsid w:val="007D374B"/>
    <w:rsid w:val="007D4957"/>
    <w:rsid w:val="007E06E5"/>
    <w:rsid w:val="007E42A4"/>
    <w:rsid w:val="007F09DA"/>
    <w:rsid w:val="007F0D07"/>
    <w:rsid w:val="007F66E5"/>
    <w:rsid w:val="007F7AD4"/>
    <w:rsid w:val="00800912"/>
    <w:rsid w:val="00805AA8"/>
    <w:rsid w:val="00811B69"/>
    <w:rsid w:val="0084440E"/>
    <w:rsid w:val="0084701D"/>
    <w:rsid w:val="00851EF8"/>
    <w:rsid w:val="00855E3D"/>
    <w:rsid w:val="008735AD"/>
    <w:rsid w:val="008744DE"/>
    <w:rsid w:val="00880555"/>
    <w:rsid w:val="00885ECB"/>
    <w:rsid w:val="008A30F4"/>
    <w:rsid w:val="008A3DF0"/>
    <w:rsid w:val="008A59DB"/>
    <w:rsid w:val="008C576A"/>
    <w:rsid w:val="008C784D"/>
    <w:rsid w:val="008D68F8"/>
    <w:rsid w:val="008F1A81"/>
    <w:rsid w:val="008F665C"/>
    <w:rsid w:val="009054A4"/>
    <w:rsid w:val="00910056"/>
    <w:rsid w:val="0092153F"/>
    <w:rsid w:val="00923268"/>
    <w:rsid w:val="009266A3"/>
    <w:rsid w:val="009320A6"/>
    <w:rsid w:val="00957B4A"/>
    <w:rsid w:val="009600C9"/>
    <w:rsid w:val="00960A39"/>
    <w:rsid w:val="0096458C"/>
    <w:rsid w:val="00972488"/>
    <w:rsid w:val="00981CBF"/>
    <w:rsid w:val="00986BCE"/>
    <w:rsid w:val="009A6D7F"/>
    <w:rsid w:val="009A7FDE"/>
    <w:rsid w:val="009D0D8F"/>
    <w:rsid w:val="00A06C56"/>
    <w:rsid w:val="00A218E8"/>
    <w:rsid w:val="00A30BC5"/>
    <w:rsid w:val="00A316E9"/>
    <w:rsid w:val="00A474F4"/>
    <w:rsid w:val="00AA07F1"/>
    <w:rsid w:val="00AA4E3B"/>
    <w:rsid w:val="00AB1150"/>
    <w:rsid w:val="00AC0EF8"/>
    <w:rsid w:val="00AC538D"/>
    <w:rsid w:val="00AD2566"/>
    <w:rsid w:val="00AD6D50"/>
    <w:rsid w:val="00AE15A8"/>
    <w:rsid w:val="00AF16FA"/>
    <w:rsid w:val="00AF25D4"/>
    <w:rsid w:val="00AF460D"/>
    <w:rsid w:val="00AF5135"/>
    <w:rsid w:val="00AF58F6"/>
    <w:rsid w:val="00B16945"/>
    <w:rsid w:val="00B17D6C"/>
    <w:rsid w:val="00B2162E"/>
    <w:rsid w:val="00B24109"/>
    <w:rsid w:val="00B31948"/>
    <w:rsid w:val="00B54258"/>
    <w:rsid w:val="00B61E9B"/>
    <w:rsid w:val="00B628BE"/>
    <w:rsid w:val="00B66965"/>
    <w:rsid w:val="00B67E6C"/>
    <w:rsid w:val="00B70A27"/>
    <w:rsid w:val="00B80A56"/>
    <w:rsid w:val="00B91F54"/>
    <w:rsid w:val="00B935D4"/>
    <w:rsid w:val="00B96009"/>
    <w:rsid w:val="00BC0A4E"/>
    <w:rsid w:val="00BC2835"/>
    <w:rsid w:val="00BD0B23"/>
    <w:rsid w:val="00BD3A9A"/>
    <w:rsid w:val="00BD5464"/>
    <w:rsid w:val="00BE160C"/>
    <w:rsid w:val="00BE72B9"/>
    <w:rsid w:val="00BF47D0"/>
    <w:rsid w:val="00C03DED"/>
    <w:rsid w:val="00C07DBE"/>
    <w:rsid w:val="00C26F32"/>
    <w:rsid w:val="00C40FB3"/>
    <w:rsid w:val="00C510B1"/>
    <w:rsid w:val="00C51750"/>
    <w:rsid w:val="00C64193"/>
    <w:rsid w:val="00C92B9E"/>
    <w:rsid w:val="00C92E27"/>
    <w:rsid w:val="00C93B0E"/>
    <w:rsid w:val="00CA017D"/>
    <w:rsid w:val="00CC324A"/>
    <w:rsid w:val="00CC595E"/>
    <w:rsid w:val="00CD1A77"/>
    <w:rsid w:val="00CD303C"/>
    <w:rsid w:val="00CD7B35"/>
    <w:rsid w:val="00D02E80"/>
    <w:rsid w:val="00D10C38"/>
    <w:rsid w:val="00D30349"/>
    <w:rsid w:val="00D413D0"/>
    <w:rsid w:val="00D61AED"/>
    <w:rsid w:val="00D67481"/>
    <w:rsid w:val="00D7232E"/>
    <w:rsid w:val="00D83827"/>
    <w:rsid w:val="00D921D9"/>
    <w:rsid w:val="00D95745"/>
    <w:rsid w:val="00D957E3"/>
    <w:rsid w:val="00D96277"/>
    <w:rsid w:val="00DA49B8"/>
    <w:rsid w:val="00DA4E66"/>
    <w:rsid w:val="00DA54DF"/>
    <w:rsid w:val="00DB6333"/>
    <w:rsid w:val="00DC428C"/>
    <w:rsid w:val="00DE1295"/>
    <w:rsid w:val="00DF7169"/>
    <w:rsid w:val="00E00C45"/>
    <w:rsid w:val="00E06A50"/>
    <w:rsid w:val="00E10E56"/>
    <w:rsid w:val="00E175BF"/>
    <w:rsid w:val="00E241A2"/>
    <w:rsid w:val="00E3753D"/>
    <w:rsid w:val="00E53930"/>
    <w:rsid w:val="00E65C8D"/>
    <w:rsid w:val="00E814AF"/>
    <w:rsid w:val="00E95921"/>
    <w:rsid w:val="00EA0572"/>
    <w:rsid w:val="00EB3C53"/>
    <w:rsid w:val="00EC0ACB"/>
    <w:rsid w:val="00EF3929"/>
    <w:rsid w:val="00EF6714"/>
    <w:rsid w:val="00F01F08"/>
    <w:rsid w:val="00F02D9C"/>
    <w:rsid w:val="00F04182"/>
    <w:rsid w:val="00F10FB7"/>
    <w:rsid w:val="00F20F7E"/>
    <w:rsid w:val="00F21B58"/>
    <w:rsid w:val="00F22483"/>
    <w:rsid w:val="00F236AE"/>
    <w:rsid w:val="00F30D20"/>
    <w:rsid w:val="00F354F8"/>
    <w:rsid w:val="00F3694E"/>
    <w:rsid w:val="00F57274"/>
    <w:rsid w:val="00F63048"/>
    <w:rsid w:val="00F708F0"/>
    <w:rsid w:val="00F760DD"/>
    <w:rsid w:val="00FA205B"/>
    <w:rsid w:val="00FA348B"/>
    <w:rsid w:val="00FC7BC1"/>
    <w:rsid w:val="00FD4E84"/>
    <w:rsid w:val="00FE034E"/>
    <w:rsid w:val="00FE0899"/>
    <w:rsid w:val="00FF295F"/>
    <w:rsid w:val="00FF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A93D8"/>
  <w15:chartTrackingRefBased/>
  <w15:docId w15:val="{00AF5102-3E58-6C4D-A23B-61427E505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847"/>
    <w:pPr>
      <w:spacing w:after="160"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84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84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84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84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84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84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84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84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84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8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8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8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8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8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8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8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8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C3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84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C3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84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C38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847"/>
    <w:pPr>
      <w:spacing w:after="0" w:line="240" w:lineRule="auto"/>
      <w:ind w:left="720"/>
      <w:contextualSpacing/>
    </w:pPr>
    <w:rPr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7C38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8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8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C3847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Arduino Mangoni</cp:lastModifiedBy>
  <cp:revision>2</cp:revision>
  <dcterms:created xsi:type="dcterms:W3CDTF">2024-04-05T04:39:00Z</dcterms:created>
  <dcterms:modified xsi:type="dcterms:W3CDTF">2024-04-05T04:49:00Z</dcterms:modified>
</cp:coreProperties>
</file>